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5545F" w14:textId="77777777" w:rsidR="00993DB5" w:rsidRPr="00FF30A2" w:rsidRDefault="00FD6FD3">
      <w:pPr>
        <w:spacing w:after="0" w:line="360" w:lineRule="auto"/>
        <w:rPr>
          <w:color w:val="000000" w:themeColor="text1"/>
        </w:rPr>
      </w:pPr>
      <w:r w:rsidRPr="00FF30A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List of Key Words utilized in PUBMED/MEDLINE and EMBASE for Scoping Review Research “</w:t>
      </w:r>
      <w:r w:rsidRPr="00FF30A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Is Leptomeningeal Dissemination in Oligodendroglioma Predictable? </w:t>
      </w:r>
      <w:proofErr w:type="spellStart"/>
      <w:r w:rsidRPr="00FF30A2">
        <w:rPr>
          <w:rFonts w:ascii="Times New Roman" w:hAnsi="Times New Roman"/>
          <w:b/>
          <w:color w:val="000000" w:themeColor="text1"/>
          <w:sz w:val="24"/>
          <w:szCs w:val="24"/>
        </w:rPr>
        <w:t>Evidence</w:t>
      </w:r>
      <w:proofErr w:type="spellEnd"/>
      <w:r w:rsidRPr="00FF30A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FF30A2">
        <w:rPr>
          <w:rFonts w:ascii="Times New Roman" w:hAnsi="Times New Roman"/>
          <w:b/>
          <w:color w:val="000000" w:themeColor="text1"/>
          <w:sz w:val="24"/>
          <w:szCs w:val="24"/>
        </w:rPr>
        <w:t>from</w:t>
      </w:r>
      <w:proofErr w:type="spellEnd"/>
      <w:r w:rsidRPr="00FF30A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 </w:t>
      </w:r>
      <w:proofErr w:type="spellStart"/>
      <w:r w:rsidRPr="00FF30A2">
        <w:rPr>
          <w:rFonts w:ascii="Times New Roman" w:hAnsi="Times New Roman"/>
          <w:b/>
          <w:color w:val="000000" w:themeColor="text1"/>
          <w:sz w:val="24"/>
          <w:szCs w:val="24"/>
        </w:rPr>
        <w:t>Scoping</w:t>
      </w:r>
      <w:proofErr w:type="spellEnd"/>
      <w:r w:rsidRPr="00FF30A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view“</w:t>
      </w:r>
    </w:p>
    <w:p w14:paraId="16255460" w14:textId="77777777" w:rsidR="00993DB5" w:rsidRPr="00FF30A2" w:rsidRDefault="00993DB5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16255461" w14:textId="77777777" w:rsidR="00993DB5" w:rsidRPr="00FF30A2" w:rsidRDefault="00993DB5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6255462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US"/>
        </w:rPr>
      </w:pPr>
      <w:r w:rsidRPr="00FF30A2">
        <w:rPr>
          <w:rFonts w:ascii="Times New Roman" w:hAnsi="Times New Roman"/>
          <w:b/>
          <w:bCs/>
          <w:color w:val="000000" w:themeColor="text1"/>
          <w:lang w:val="en-US"/>
        </w:rPr>
        <w:t>PUBMED/MEDLINE RESEARCH (MESH TERMS/FREE TEXT TERMS COMBINATION)</w:t>
      </w:r>
    </w:p>
    <w:p w14:paraId="16255463" w14:textId="77777777" w:rsidR="00993DB5" w:rsidRPr="00FF30A2" w:rsidRDefault="00993DB5">
      <w:pPr>
        <w:pStyle w:val="Paragrafoelenco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6255464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color w:val="000000" w:themeColor="text1"/>
          <w:lang w:val="it-IT"/>
        </w:rPr>
      </w:pPr>
      <w:r w:rsidRPr="00FF30A2">
        <w:rPr>
          <w:rFonts w:ascii="Times New Roman" w:hAnsi="Times New Roman"/>
          <w:color w:val="000000" w:themeColor="text1"/>
          <w:lang w:val="it-IT"/>
        </w:rPr>
        <w:t>("</w:t>
      </w:r>
      <w:proofErr w:type="spellStart"/>
      <w:r w:rsidRPr="00FF30A2">
        <w:rPr>
          <w:rFonts w:ascii="Times New Roman" w:hAnsi="Times New Roman"/>
          <w:color w:val="000000" w:themeColor="text1"/>
          <w:lang w:val="it-IT"/>
        </w:rPr>
        <w:t>Oligodendroglioma</w:t>
      </w:r>
      <w:proofErr w:type="spellEnd"/>
      <w:r w:rsidRPr="00FF30A2">
        <w:rPr>
          <w:rFonts w:ascii="Times New Roman" w:hAnsi="Times New Roman"/>
          <w:color w:val="000000" w:themeColor="text1"/>
          <w:lang w:val="it-IT"/>
        </w:rPr>
        <w:t xml:space="preserve">"[Mesh] OR </w:t>
      </w:r>
      <w:proofErr w:type="spellStart"/>
      <w:r w:rsidRPr="00FF30A2">
        <w:rPr>
          <w:rFonts w:ascii="Times New Roman" w:hAnsi="Times New Roman"/>
          <w:color w:val="000000" w:themeColor="text1"/>
          <w:lang w:val="it-IT"/>
        </w:rPr>
        <w:t>oligodendroglioma</w:t>
      </w:r>
      <w:proofErr w:type="spellEnd"/>
      <w:r w:rsidRPr="00FF30A2">
        <w:rPr>
          <w:rFonts w:ascii="Times New Roman" w:hAnsi="Times New Roman"/>
          <w:color w:val="000000" w:themeColor="text1"/>
          <w:lang w:val="it-IT"/>
        </w:rPr>
        <w:t xml:space="preserve">* OR </w:t>
      </w:r>
      <w:proofErr w:type="spellStart"/>
      <w:r w:rsidRPr="00FF30A2">
        <w:rPr>
          <w:rFonts w:ascii="Times New Roman" w:hAnsi="Times New Roman"/>
          <w:color w:val="000000" w:themeColor="text1"/>
          <w:lang w:val="it-IT"/>
        </w:rPr>
        <w:t>oligodendroglial</w:t>
      </w:r>
      <w:proofErr w:type="spellEnd"/>
      <w:r w:rsidRPr="00FF30A2">
        <w:rPr>
          <w:rFonts w:ascii="Times New Roman" w:hAnsi="Times New Roman"/>
          <w:color w:val="000000" w:themeColor="text1"/>
          <w:lang w:val="it-IT"/>
        </w:rPr>
        <w:t xml:space="preserve"> </w:t>
      </w:r>
      <w:proofErr w:type="spellStart"/>
      <w:r w:rsidRPr="00FF30A2">
        <w:rPr>
          <w:rFonts w:ascii="Times New Roman" w:hAnsi="Times New Roman"/>
          <w:color w:val="000000" w:themeColor="text1"/>
          <w:lang w:val="it-IT"/>
        </w:rPr>
        <w:t>tumor</w:t>
      </w:r>
      <w:proofErr w:type="spellEnd"/>
      <w:r w:rsidRPr="00FF30A2">
        <w:rPr>
          <w:rFonts w:ascii="Times New Roman" w:hAnsi="Times New Roman"/>
          <w:color w:val="000000" w:themeColor="text1"/>
          <w:lang w:val="it-IT"/>
        </w:rPr>
        <w:t>*)</w:t>
      </w:r>
    </w:p>
    <w:p w14:paraId="16255465" w14:textId="77777777" w:rsidR="00993DB5" w:rsidRPr="00FF30A2" w:rsidRDefault="00FD6FD3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AND</w:t>
      </w:r>
    </w:p>
    <w:p w14:paraId="16255466" w14:textId="77777777" w:rsidR="00993DB5" w:rsidRPr="00FF30A2" w:rsidRDefault="00FD6FD3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"Leptomeningeal metastasis"[Mesh] OR leptomeningeal dissemination OR leptomeningeal spread OR leptomeningeal disease OR cerebrospinal dissemination OR CSF spread)</w:t>
      </w:r>
    </w:p>
    <w:p w14:paraId="16255467" w14:textId="0AD3CCFB" w:rsidR="00993DB5" w:rsidRPr="00FF30A2" w:rsidRDefault="00C002EC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Oligodendroglioma</w:t>
      </w:r>
      <w:r w:rsidR="00FD6FD3" w:rsidRPr="00FF30A2">
        <w:rPr>
          <w:rFonts w:ascii="Times New Roman" w:hAnsi="Times New Roman"/>
          <w:color w:val="000000" w:themeColor="text1"/>
          <w:lang w:val="en-US"/>
        </w:rPr>
        <w:t xml:space="preserve"> AND leptomeningeal diffusion</w:t>
      </w:r>
    </w:p>
    <w:p w14:paraId="16255468" w14:textId="77777777" w:rsidR="00993DB5" w:rsidRPr="00FF30A2" w:rsidRDefault="00993DB5">
      <w:pPr>
        <w:pStyle w:val="Paragrafoelenco"/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69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 xml:space="preserve">(oligodendroglioma OR 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oligodendroglial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umor OR anaplastic oligodendroglioma OR 1p/19q 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codeleted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glioma) AND (leptomeningeal dissemination OR leptomeningeal metastasis OR CSF spread OR leptomeningeal disease)</w:t>
      </w:r>
    </w:p>
    <w:p w14:paraId="1625546A" w14:textId="77777777" w:rsidR="00993DB5" w:rsidRPr="00FF30A2" w:rsidRDefault="00993DB5">
      <w:pPr>
        <w:pStyle w:val="Paragrafoelenco"/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6B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oligodendroglioma OR anaplastic oligodendroglioma) AND (leptomeningeal spread OR CSF dissemination) AND (MRI OR "spinal MRI" OR "CSF cytology")</w:t>
      </w:r>
    </w:p>
    <w:p w14:paraId="1625546C" w14:textId="77777777" w:rsidR="00993DB5" w:rsidRPr="00FF30A2" w:rsidRDefault="00993DB5">
      <w:pPr>
        <w:pStyle w:val="Paragrafoelenco"/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6D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oligodendroglioma AND spinal metastasis</w:t>
      </w:r>
    </w:p>
    <w:p w14:paraId="1625546E" w14:textId="77777777" w:rsidR="00993DB5" w:rsidRPr="00FF30A2" w:rsidRDefault="00993DB5">
      <w:pPr>
        <w:pStyle w:val="Paragrafoelenco"/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6F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oligodendroglioma AND spine metastasis</w:t>
      </w:r>
    </w:p>
    <w:p w14:paraId="16255470" w14:textId="77777777" w:rsidR="00993DB5" w:rsidRPr="00FF30A2" w:rsidRDefault="00993DB5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71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 xml:space="preserve">(oligodendroglioma OR "anaplastic oligodendroglioma" OR "1p/19q 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codeleted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glioma") AND ("spinal metastasis" OR "spinal dissemination" OR "intraspinal metastasis" OR "drop metastasis" OR "leptomeningeal spinal spread" OR "intradural metastasis" OR "spinal cord metastasis" OR "intramedullary metastasis")</w:t>
      </w:r>
    </w:p>
    <w:p w14:paraId="16255472" w14:textId="77777777" w:rsidR="00993DB5" w:rsidRPr="00FF30A2" w:rsidRDefault="00993DB5">
      <w:pPr>
        <w:pStyle w:val="Paragrafoelenco"/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74" w14:textId="60C965EB" w:rsidR="00993DB5" w:rsidRPr="00FF30A2" w:rsidRDefault="00FD6FD3" w:rsidP="00F8470C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Oligodendroglioma and spinal dissemination</w:t>
      </w:r>
    </w:p>
    <w:p w14:paraId="16255477" w14:textId="0B253600" w:rsidR="00993DB5" w:rsidRPr="00FF30A2" w:rsidRDefault="00FD6FD3" w:rsidP="00F8470C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"oligodendroglioma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 OR "oligodendroglioma"[Title/Abstract] OR "anaplastic oligodendroglioma"[Title/Abstract] OR "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oligodendroglial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umor"[Title/Abstract])</w:t>
      </w:r>
      <w:r w:rsidR="00F8470C" w:rsidRPr="00FF30A2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F30A2">
        <w:rPr>
          <w:rFonts w:ascii="Times New Roman" w:hAnsi="Times New Roman"/>
          <w:color w:val="000000" w:themeColor="text1"/>
          <w:lang w:val="en-US"/>
        </w:rPr>
        <w:t>AND</w:t>
      </w:r>
      <w:r w:rsidR="00F8470C" w:rsidRPr="00FF30A2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F30A2">
        <w:rPr>
          <w:rFonts w:ascii="Times New Roman" w:hAnsi="Times New Roman"/>
          <w:color w:val="000000" w:themeColor="text1"/>
          <w:lang w:val="en-US"/>
        </w:rPr>
        <w:t>("leptomeningeal metastasis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 OR "</w:t>
      </w:r>
      <w:r w:rsidR="00F8470C" w:rsidRPr="00FF30A2">
        <w:rPr>
          <w:rFonts w:ascii="Times New Roman" w:hAnsi="Times New Roman"/>
          <w:color w:val="000000" w:themeColor="text1"/>
          <w:lang w:val="en-US"/>
        </w:rPr>
        <w:t xml:space="preserve">leptomeninges </w:t>
      </w:r>
      <w:r w:rsidRPr="00FF30A2">
        <w:rPr>
          <w:rFonts w:ascii="Times New Roman" w:hAnsi="Times New Roman"/>
          <w:color w:val="000000" w:themeColor="text1"/>
          <w:lang w:val="en-US"/>
        </w:rPr>
        <w:t>dissemination"[Title/Abstract] OR "leptomeningeal spread"[Title/Abstract] OR "meningeal</w:t>
      </w:r>
      <w:r w:rsidR="00F8470C" w:rsidRPr="00FF30A2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F30A2">
        <w:rPr>
          <w:rFonts w:ascii="Times New Roman" w:hAnsi="Times New Roman"/>
          <w:color w:val="000000" w:themeColor="text1"/>
          <w:lang w:val="en-US"/>
        </w:rPr>
        <w:t>carcinomatosis"[Title/Abstract] OR "CSF dissemination"[Title/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Abstract])</w:t>
      </w:r>
      <w:proofErr w:type="gramEnd"/>
    </w:p>
    <w:p w14:paraId="1625547A" w14:textId="663339AB" w:rsidR="00993DB5" w:rsidRPr="00FF30A2" w:rsidRDefault="00FD6FD3" w:rsidP="00F8470C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"oligodendroglioma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 OR "oligodendroglioma"[Title/Abstract] OR "anaplastic oligodendroglioma"[Title/Abstract] OR "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oligodendroglial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umor"[Title/Abstract])</w:t>
      </w:r>
      <w:r w:rsidR="00F8470C" w:rsidRPr="00FF30A2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F30A2">
        <w:rPr>
          <w:rFonts w:ascii="Times New Roman" w:hAnsi="Times New Roman"/>
          <w:color w:val="000000" w:themeColor="text1"/>
          <w:lang w:val="en-US"/>
        </w:rPr>
        <w:t>AND</w:t>
      </w:r>
      <w:r w:rsidR="00F8470C" w:rsidRPr="00FF30A2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F30A2">
        <w:rPr>
          <w:rFonts w:ascii="Times New Roman" w:hAnsi="Times New Roman"/>
          <w:color w:val="000000" w:themeColor="text1"/>
          <w:lang w:val="en-US"/>
        </w:rPr>
        <w:t>("leptomeningeal metastasis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 OR "leptomeningeal dissemination"[Title/Abstract] OR "leptomeningeal spread"[Title/Abstract] OR "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meningeal</w:t>
      </w:r>
      <w:proofErr w:type="gramEnd"/>
      <w:r w:rsidRPr="00FF30A2">
        <w:rPr>
          <w:rFonts w:ascii="Times New Roman" w:hAnsi="Times New Roman"/>
          <w:color w:val="000000" w:themeColor="text1"/>
          <w:lang w:val="en-US"/>
        </w:rPr>
        <w:t xml:space="preserve"> carcinomatosis"[Title/Abstract] OR "CSF dissemination"[Title/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Abstract])</w:t>
      </w:r>
      <w:proofErr w:type="gramEnd"/>
    </w:p>
    <w:p w14:paraId="1625547B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Oligodendrogliomas AND spinal cord metastases</w:t>
      </w:r>
    </w:p>
    <w:p w14:paraId="1625547C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Glioma AND Leptomeningeal metastases AND Magnetic resonance imaging AND survival</w:t>
      </w:r>
    </w:p>
    <w:p w14:paraId="1625547D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 xml:space="preserve">sequential imaging AND spinal gliomatosis AND 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ri</w:t>
      </w:r>
      <w:proofErr w:type="spellEnd"/>
    </w:p>
    <w:p w14:paraId="1625547E" w14:textId="77777777" w:rsidR="00993DB5" w:rsidRPr="00FF30A2" w:rsidRDefault="00FD6FD3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"Oligodendroglioma/diagnosis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>] OR "Oligodendroglioma/surgery"[</w:t>
      </w:r>
      <w:proofErr w:type="spellStart"/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>])</w:t>
      </w:r>
      <w:proofErr w:type="gramEnd"/>
      <w:r w:rsidRPr="00FF30A2">
        <w:rPr>
          <w:rFonts w:ascii="Times New Roman" w:hAnsi="Times New Roman"/>
          <w:color w:val="000000" w:themeColor="text1"/>
          <w:lang w:val="en-US"/>
        </w:rPr>
        <w:t xml:space="preserve"> AND ("Spinal Cord Neoplasms/diagnosis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>] OR "Spinal Cord Neoplasms/surgery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>])</w:t>
      </w:r>
    </w:p>
    <w:p w14:paraId="1625547F" w14:textId="77777777" w:rsidR="00993DB5" w:rsidRPr="00FF30A2" w:rsidRDefault="00993DB5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80" w14:textId="77777777" w:rsidR="00993DB5" w:rsidRPr="00FF30A2" w:rsidRDefault="00FD6FD3">
      <w:pPr>
        <w:spacing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FF30A2">
        <w:rPr>
          <w:rFonts w:ascii="Times New Roman" w:hAnsi="Times New Roman"/>
          <w:b/>
          <w:bCs/>
          <w:color w:val="000000" w:themeColor="text1"/>
          <w:lang w:val="en-US"/>
        </w:rPr>
        <w:t>2. PUBMED/MEDLINE MESH TERMS RESEARCH</w:t>
      </w:r>
    </w:p>
    <w:p w14:paraId="16255481" w14:textId="77777777" w:rsidR="00993DB5" w:rsidRPr="00FF30A2" w:rsidRDefault="00993DB5">
      <w:pPr>
        <w:spacing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6255482" w14:textId="77777777" w:rsidR="00993DB5" w:rsidRPr="00FF30A2" w:rsidRDefault="00FD6FD3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"Oligodendroglioma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 OR oligodendroglioma) AND ("Meningeal Carcinomatosis"[</w:t>
      </w:r>
      <w:proofErr w:type="spellStart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 OR "leptomeningeal dissemination" OR "leptomeningeal metastasis")</w:t>
      </w:r>
    </w:p>
    <w:p w14:paraId="16255483" w14:textId="77777777" w:rsidR="00993DB5" w:rsidRPr="00FF30A2" w:rsidRDefault="00FD6FD3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Oligodendroglioma[</w:t>
      </w:r>
      <w:proofErr w:type="spellStart"/>
      <w:proofErr w:type="gramEnd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) AND Meningeal 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Carcinomatosis[</w:t>
      </w:r>
      <w:proofErr w:type="spellStart"/>
      <w:proofErr w:type="gramEnd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</w:t>
      </w:r>
    </w:p>
    <w:p w14:paraId="16255484" w14:textId="77777777" w:rsidR="00993DB5" w:rsidRDefault="00FD6FD3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lang w:val="en-US"/>
        </w:rPr>
        <w:t>(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Oligodendroglioma[</w:t>
      </w:r>
      <w:proofErr w:type="spellStart"/>
      <w:proofErr w:type="gramEnd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) AND Leptomeningeal </w:t>
      </w:r>
      <w:proofErr w:type="gramStart"/>
      <w:r w:rsidRPr="00FF30A2">
        <w:rPr>
          <w:rFonts w:ascii="Times New Roman" w:hAnsi="Times New Roman"/>
          <w:color w:val="000000" w:themeColor="text1"/>
          <w:lang w:val="en-US"/>
        </w:rPr>
        <w:t>Neoplasms[</w:t>
      </w:r>
      <w:proofErr w:type="spellStart"/>
      <w:proofErr w:type="gramEnd"/>
      <w:r w:rsidRPr="00FF30A2">
        <w:rPr>
          <w:rFonts w:ascii="Times New Roman" w:hAnsi="Times New Roman"/>
          <w:color w:val="000000" w:themeColor="text1"/>
          <w:lang w:val="en-US"/>
        </w:rPr>
        <w:t>MeSH</w:t>
      </w:r>
      <w:proofErr w:type="spellEnd"/>
      <w:r w:rsidRPr="00FF30A2">
        <w:rPr>
          <w:rFonts w:ascii="Times New Roman" w:hAnsi="Times New Roman"/>
          <w:color w:val="000000" w:themeColor="text1"/>
          <w:lang w:val="en-US"/>
        </w:rPr>
        <w:t xml:space="preserve"> Terms]</w:t>
      </w:r>
    </w:p>
    <w:p w14:paraId="0A8173CB" w14:textId="77777777" w:rsidR="008D5161" w:rsidRDefault="008D5161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00AA15F3" w14:textId="77777777" w:rsidR="008D5161" w:rsidRDefault="008D5161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0871C2C1" w14:textId="77777777" w:rsidR="008D5161" w:rsidRDefault="008D5161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04DE7B25" w14:textId="77777777" w:rsidR="008D5161" w:rsidRDefault="008D5161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7DFC780E" w14:textId="77777777" w:rsidR="008D5161" w:rsidRPr="00FF30A2" w:rsidRDefault="008D5161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14:paraId="16255487" w14:textId="77777777" w:rsidR="00993DB5" w:rsidRPr="00FF30A2" w:rsidRDefault="00FD6FD3">
      <w:pPr>
        <w:spacing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FF30A2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3. EMBASE ADVANCED RESEARCH/EMTREE TERMS</w:t>
      </w:r>
    </w:p>
    <w:p w14:paraId="16255488" w14:textId="77777777" w:rsidR="00993DB5" w:rsidRPr="00FF30A2" w:rsidRDefault="00993DB5">
      <w:pPr>
        <w:spacing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6255489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1. (</w:t>
      </w:r>
    </w:p>
    <w:p w14:paraId="1625548A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it-IT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  </w:t>
      </w:r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'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oligodendroglioma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'/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exp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</w:t>
      </w:r>
    </w:p>
    <w:p w14:paraId="1625548B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it-IT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 xml:space="preserve">  OR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oligodendroglioma</w:t>
      </w:r>
      <w:proofErr w:type="spellEnd"/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*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</w:t>
      </w:r>
    </w:p>
    <w:p w14:paraId="1625548C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it-IT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 OR '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oligodendroglial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tumor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*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</w:t>
      </w:r>
    </w:p>
    <w:p w14:paraId="1625548D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it-IT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 OR '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oligodendroglial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neoplasm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*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</w:t>
      </w:r>
    </w:p>
    <w:p w14:paraId="1625548E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it-IT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  OR '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anaplastic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oligodendroglioma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*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it-IT"/>
        </w:rPr>
        <w:t>ab,kw</w:t>
      </w:r>
      <w:proofErr w:type="spellEnd"/>
      <w:proofErr w:type="gramEnd"/>
    </w:p>
    <w:p w14:paraId="1625548F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</w:p>
    <w:p w14:paraId="16255490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AND</w:t>
      </w:r>
    </w:p>
    <w:p w14:paraId="16255491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</w:p>
    <w:p w14:paraId="16255492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 '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leptomeningeal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etastasis'/exp </w:t>
      </w:r>
    </w:p>
    <w:p w14:paraId="16255493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 OR 'leptomeningeal carcinomatosis'/exp</w:t>
      </w:r>
    </w:p>
    <w:p w14:paraId="16255494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 OR 'leptomeningeal dissemination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</w:t>
      </w:r>
    </w:p>
    <w:p w14:paraId="16255495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  OR 'leptomeningeal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metastas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*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</w:t>
      </w:r>
    </w:p>
    <w:p w14:paraId="16255496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 OR 'leptomeningeal spread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</w:t>
      </w:r>
    </w:p>
    <w:p w14:paraId="16255497" w14:textId="77777777" w:rsidR="00993DB5" w:rsidRPr="00FF30A2" w:rsidRDefault="00FD6FD3">
      <w:pPr>
        <w:pStyle w:val="Standard"/>
        <w:spacing w:line="360" w:lineRule="auto"/>
        <w:rPr>
          <w:color w:val="000000" w:themeColor="text1"/>
          <w:lang w:val="en-US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 OR 'CSF dissemination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> </w:t>
      </w:r>
    </w:p>
    <w:p w14:paraId="16255498" w14:textId="77777777" w:rsidR="00993DB5" w:rsidRPr="00FF30A2" w:rsidRDefault="00FD6FD3">
      <w:pPr>
        <w:pStyle w:val="Standard"/>
        <w:spacing w:line="360" w:lineRule="auto"/>
        <w:rPr>
          <w:color w:val="000000" w:themeColor="text1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  </w:t>
      </w:r>
      <w:r w:rsidRPr="00FF30A2">
        <w:rPr>
          <w:rFonts w:ascii="Times New Roman" w:hAnsi="Times New Roman"/>
          <w:color w:val="000000" w:themeColor="text1"/>
          <w:sz w:val="24"/>
          <w:szCs w:val="24"/>
        </w:rPr>
        <w:t>OR '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</w:rPr>
        <w:t>cerebrospinal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</w:rPr>
        <w:t xml:space="preserve"> fluid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</w:rPr>
        <w:t>metastas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</w:rPr>
        <w:t>*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</w:rPr>
        <w:t>ab,kw</w:t>
      </w:r>
      <w:proofErr w:type="spellEnd"/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</w:rPr>
        <w:t> </w:t>
      </w:r>
    </w:p>
    <w:p w14:paraId="16255499" w14:textId="77777777" w:rsidR="00993DB5" w:rsidRPr="00FF30A2" w:rsidRDefault="00FD6FD3">
      <w:pPr>
        <w:pStyle w:val="Standard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</w:rPr>
        <w:t>  OR '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</w:rPr>
        <w:t>neoplastic</w:t>
      </w:r>
      <w:proofErr w:type="spellEnd"/>
      <w:r w:rsidRPr="00FF30A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</w:rPr>
        <w:t>meningitis</w:t>
      </w:r>
      <w:proofErr w:type="spellEnd"/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</w:rPr>
        <w:t>':</w:t>
      </w:r>
      <w:proofErr w:type="spellStart"/>
      <w:r w:rsidRPr="00FF30A2">
        <w:rPr>
          <w:rFonts w:ascii="Times New Roman" w:hAnsi="Times New Roman"/>
          <w:color w:val="000000" w:themeColor="text1"/>
          <w:sz w:val="24"/>
          <w:szCs w:val="24"/>
        </w:rPr>
        <w:t>ti</w:t>
      </w:r>
      <w:proofErr w:type="gramEnd"/>
      <w:r w:rsidRPr="00FF30A2">
        <w:rPr>
          <w:rFonts w:ascii="Times New Roman" w:hAnsi="Times New Roman"/>
          <w:color w:val="000000" w:themeColor="text1"/>
          <w:sz w:val="24"/>
          <w:szCs w:val="24"/>
        </w:rPr>
        <w:t>,</w:t>
      </w:r>
      <w:proofErr w:type="gramStart"/>
      <w:r w:rsidRPr="00FF30A2">
        <w:rPr>
          <w:rFonts w:ascii="Times New Roman" w:hAnsi="Times New Roman"/>
          <w:color w:val="000000" w:themeColor="text1"/>
          <w:sz w:val="24"/>
          <w:szCs w:val="24"/>
        </w:rPr>
        <w:t>ab,kw</w:t>
      </w:r>
      <w:proofErr w:type="spellEnd"/>
      <w:proofErr w:type="gramEnd"/>
    </w:p>
    <w:p w14:paraId="1625549A" w14:textId="77777777" w:rsidR="00993DB5" w:rsidRPr="00FF30A2" w:rsidRDefault="00FD6FD3">
      <w:pPr>
        <w:pStyle w:val="Standard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30A2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1625549B" w14:textId="77777777" w:rsidR="00993DB5" w:rsidRPr="00FF30A2" w:rsidRDefault="00993DB5">
      <w:pPr>
        <w:pStyle w:val="Standard"/>
        <w:spacing w:line="360" w:lineRule="auto"/>
        <w:rPr>
          <w:color w:val="000000" w:themeColor="text1"/>
        </w:rPr>
      </w:pPr>
    </w:p>
    <w:sectPr w:rsidR="00993DB5" w:rsidRPr="00FF30A2">
      <w:footerReference w:type="default" r:id="rId7"/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E7E4E" w14:textId="77777777" w:rsidR="00F75A79" w:rsidRDefault="00F75A79">
      <w:pPr>
        <w:spacing w:after="0"/>
      </w:pPr>
      <w:r>
        <w:separator/>
      </w:r>
    </w:p>
  </w:endnote>
  <w:endnote w:type="continuationSeparator" w:id="0">
    <w:p w14:paraId="7B2CDC31" w14:textId="77777777" w:rsidR="00F75A79" w:rsidRDefault="00F75A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255467" w14:textId="77777777" w:rsidR="003241F8" w:rsidRDefault="00FD6FD3">
    <w:pPr>
      <w:pStyle w:val="Pidipagina"/>
    </w:pPr>
    <w:r>
      <w:rPr>
        <w:lang w:val="it-IT"/>
      </w:rPr>
      <w:fldChar w:fldCharType="begin"/>
    </w:r>
    <w:r>
      <w:rPr>
        <w:lang w:val="it-IT"/>
      </w:rPr>
      <w:instrText xml:space="preserve"> PAGE </w:instrText>
    </w:r>
    <w:r>
      <w:rPr>
        <w:lang w:val="it-IT"/>
      </w:rPr>
      <w:fldChar w:fldCharType="separate"/>
    </w:r>
    <w:r>
      <w:rPr>
        <w:lang w:val="it-IT"/>
      </w:rPr>
      <w:t>2</w:t>
    </w:r>
    <w:r>
      <w:rPr>
        <w:lang w:val="it-IT"/>
      </w:rPr>
      <w:fldChar w:fldCharType="end"/>
    </w:r>
  </w:p>
  <w:p w14:paraId="16255468" w14:textId="77777777" w:rsidR="003241F8" w:rsidRDefault="003241F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E25EF" w14:textId="77777777" w:rsidR="00F75A79" w:rsidRDefault="00F75A79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684F3C83" w14:textId="77777777" w:rsidR="00F75A79" w:rsidRDefault="00F75A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10973"/>
    <w:multiLevelType w:val="multilevel"/>
    <w:tmpl w:val="7644A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num w:numId="1" w16cid:durableId="976182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DB5"/>
    <w:rsid w:val="0016578A"/>
    <w:rsid w:val="003241F8"/>
    <w:rsid w:val="003E0307"/>
    <w:rsid w:val="00663899"/>
    <w:rsid w:val="006A6CE6"/>
    <w:rsid w:val="006E3A33"/>
    <w:rsid w:val="006E6808"/>
    <w:rsid w:val="0073422F"/>
    <w:rsid w:val="0078644E"/>
    <w:rsid w:val="007A0A3E"/>
    <w:rsid w:val="008D5161"/>
    <w:rsid w:val="00993DB5"/>
    <w:rsid w:val="00C002EC"/>
    <w:rsid w:val="00CD5023"/>
    <w:rsid w:val="00F75A79"/>
    <w:rsid w:val="00F8470C"/>
    <w:rsid w:val="00FD6FD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5545F"/>
  <w15:docId w15:val="{B8D9F3B1-9B0D-4ACE-AE95-0AAED2CB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 w:cs="Aptos Dis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 w:cs="Aptos Dis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itolo7">
    <w:name w:val="heading 7"/>
    <w:basedOn w:val="Normale"/>
    <w:next w:val="Normale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itolo8">
    <w:name w:val="heading 8"/>
    <w:basedOn w:val="Normale"/>
    <w:next w:val="Normale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itolo9">
    <w:name w:val="heading 9"/>
    <w:basedOn w:val="Normale"/>
    <w:next w:val="Normale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Normale"/>
    <w:next w:val="Normale"/>
    <w:pPr>
      <w:spacing w:after="80"/>
    </w:pPr>
    <w:rPr>
      <w:rFonts w:ascii="Aptos Display" w:eastAsia="Times New Roman" w:hAnsi="Aptos Display" w:cs="Aptos Display"/>
      <w:spacing w:val="-10"/>
      <w:sz w:val="56"/>
      <w:szCs w:val="56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Sottotitolo">
    <w:name w:val="Subtitle"/>
    <w:basedOn w:val="Normale"/>
    <w:next w:val="Normale"/>
    <w:uiPriority w:val="11"/>
    <w:qFormat/>
    <w:rPr>
      <w:rFonts w:eastAsia="Times New Roman"/>
      <w:color w:val="595959"/>
      <w:spacing w:val="15"/>
      <w:sz w:val="28"/>
      <w:szCs w:val="28"/>
    </w:rPr>
  </w:style>
  <w:style w:type="paragraph" w:styleId="Citazione">
    <w:name w:val="Quote"/>
    <w:basedOn w:val="Normale"/>
    <w:next w:val="Normale"/>
    <w:pPr>
      <w:spacing w:before="160"/>
      <w:jc w:val="center"/>
    </w:pPr>
    <w:rPr>
      <w:i/>
      <w:iCs/>
      <w:color w:val="404040"/>
    </w:rPr>
  </w:style>
  <w:style w:type="paragraph" w:styleId="Paragrafoelenco">
    <w:name w:val="List Paragraph"/>
    <w:basedOn w:val="Normale"/>
    <w:pPr>
      <w:ind w:left="720"/>
    </w:pPr>
  </w:style>
  <w:style w:type="paragraph" w:styleId="Citazioneintensa">
    <w:name w:val="Intense Quote"/>
    <w:basedOn w:val="Normale"/>
    <w:next w:val="Normal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paragraph" w:customStyle="1" w:styleId="NormalTableWW">
    <w:name w:val="Normal Table (WW)"/>
    <w:pPr>
      <w:textAlignment w:val="auto"/>
    </w:pPr>
    <w:rPr>
      <w:rFonts w:ascii="Times New Roman" w:eastAsia="Calibri" w:hAnsi="Times New Roman"/>
      <w:sz w:val="20"/>
      <w:szCs w:val="20"/>
      <w:lang w:val="it-IT" w:eastAsia="it-IT"/>
    </w:rPr>
  </w:style>
  <w:style w:type="character" w:customStyle="1" w:styleId="Absatz-Standardschriftart">
    <w:name w:val="Absatz-Standardschriftart"/>
  </w:style>
  <w:style w:type="character" w:customStyle="1" w:styleId="Titolo1Carattere">
    <w:name w:val="Titolo 1 Carattere"/>
    <w:basedOn w:val="Carpredefinitoparagrafo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itolo2Carattere">
    <w:name w:val="Titolo 2 Carattere"/>
    <w:basedOn w:val="Carpredefinitoparagrafo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itolo3Carattere">
    <w:name w:val="Titolo 3 Carattere"/>
    <w:basedOn w:val="Carpredefinitoparagrafo"/>
    <w:rPr>
      <w:rFonts w:eastAsia="Times New Roman" w:cs="Times New Roman"/>
      <w:color w:val="0F4761"/>
      <w:sz w:val="28"/>
      <w:szCs w:val="28"/>
    </w:rPr>
  </w:style>
  <w:style w:type="character" w:customStyle="1" w:styleId="Titolo4Carattere">
    <w:name w:val="Titolo 4 Carattere"/>
    <w:basedOn w:val="Carpredefinitoparagrafo"/>
    <w:rPr>
      <w:rFonts w:eastAsia="Times New Roman" w:cs="Times New Roman"/>
      <w:i/>
      <w:iCs/>
      <w:color w:val="0F4761"/>
    </w:rPr>
  </w:style>
  <w:style w:type="character" w:customStyle="1" w:styleId="Titolo5Carattere">
    <w:name w:val="Titolo 5 Carattere"/>
    <w:basedOn w:val="Carpredefinitoparagrafo"/>
    <w:rPr>
      <w:rFonts w:eastAsia="Times New Roman" w:cs="Times New Roman"/>
      <w:color w:val="0F4761"/>
    </w:rPr>
  </w:style>
  <w:style w:type="character" w:customStyle="1" w:styleId="Titolo6Carattere">
    <w:name w:val="Titolo 6 Carattere"/>
    <w:basedOn w:val="Carpredefinitoparagrafo"/>
    <w:rPr>
      <w:rFonts w:eastAsia="Times New Roman" w:cs="Times New Roman"/>
      <w:i/>
      <w:iCs/>
      <w:color w:val="595959"/>
    </w:rPr>
  </w:style>
  <w:style w:type="character" w:customStyle="1" w:styleId="Titolo7Carattere">
    <w:name w:val="Titolo 7 Carattere"/>
    <w:basedOn w:val="Carpredefinitoparagrafo"/>
    <w:rPr>
      <w:rFonts w:eastAsia="Times New Roman" w:cs="Times New Roman"/>
      <w:color w:val="595959"/>
    </w:rPr>
  </w:style>
  <w:style w:type="character" w:customStyle="1" w:styleId="Titolo8Carattere">
    <w:name w:val="Titolo 8 Carattere"/>
    <w:basedOn w:val="Carpredefinitoparagrafo"/>
    <w:rPr>
      <w:rFonts w:eastAsia="Times New Roman" w:cs="Times New Roman"/>
      <w:i/>
      <w:iCs/>
      <w:color w:val="272727"/>
    </w:rPr>
  </w:style>
  <w:style w:type="character" w:customStyle="1" w:styleId="Titolo9Carattere">
    <w:name w:val="Titolo 9 Carattere"/>
    <w:basedOn w:val="Carpredefinitoparagrafo"/>
    <w:rPr>
      <w:rFonts w:eastAsia="Times New Roman" w:cs="Times New Roman"/>
      <w:color w:val="272727"/>
    </w:rPr>
  </w:style>
  <w:style w:type="character" w:customStyle="1" w:styleId="TitoloCarattere">
    <w:name w:val="Titolo Carattere"/>
    <w:basedOn w:val="Carpredefinitoparagrafo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character" w:customStyle="1" w:styleId="SottotitoloCarattere">
    <w:name w:val="Sottotitolo Carattere"/>
    <w:basedOn w:val="Carpredefinitoparagrafo"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rPr>
      <w:i/>
      <w:iCs/>
      <w:color w:val="404040"/>
    </w:rPr>
  </w:style>
  <w:style w:type="character" w:styleId="Enfasiintensa">
    <w:name w:val="Intense Emphasis"/>
    <w:basedOn w:val="Carpredefinitoparagrafo"/>
    <w:rPr>
      <w:i/>
      <w:iCs/>
      <w:color w:val="0F4761"/>
    </w:rPr>
  </w:style>
  <w:style w:type="character" w:customStyle="1" w:styleId="CitazioneintensaCarattere">
    <w:name w:val="Citazione intensa Carattere"/>
    <w:basedOn w:val="Carpredefinitoparagrafo"/>
    <w:rPr>
      <w:i/>
      <w:iCs/>
      <w:color w:val="0F4761"/>
    </w:rPr>
  </w:style>
  <w:style w:type="character" w:styleId="Riferimentointenso">
    <w:name w:val="Intense Reference"/>
    <w:basedOn w:val="Carpredefinitoparagrafo"/>
    <w:rPr>
      <w:b/>
      <w:bCs/>
      <w:smallCaps/>
      <w:color w:val="0F4761"/>
      <w:spacing w:val="5"/>
    </w:rPr>
  </w:style>
  <w:style w:type="character" w:customStyle="1" w:styleId="DefaultParagraphFontWW">
    <w:name w:val="Default Paragraph Font (WW)"/>
  </w:style>
  <w:style w:type="paragraph" w:styleId="Intestazione">
    <w:name w:val="header"/>
    <w:basedOn w:val="Normale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</w:style>
  <w:style w:type="paragraph" w:styleId="Pidipagina">
    <w:name w:val="footer"/>
    <w:basedOn w:val="Normale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Cavosi</dc:creator>
  <dc:description/>
  <cp:lastModifiedBy>DIETMAR CAVOSI</cp:lastModifiedBy>
  <cp:revision>8</cp:revision>
  <dcterms:created xsi:type="dcterms:W3CDTF">2025-11-30T15:21:00Z</dcterms:created>
  <dcterms:modified xsi:type="dcterms:W3CDTF">2026-04-10T18:28:00Z</dcterms:modified>
</cp:coreProperties>
</file>